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BF6" w:rsidRPr="006F2BF6" w:rsidRDefault="006F2BF6" w:rsidP="006F2BF6">
      <w:pPr>
        <w:widowControl w:val="0"/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6F2BF6" w:rsidRPr="00D11B92" w:rsidRDefault="006F2BF6" w:rsidP="006F2BF6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Alignment of XM_005210987.4</w:t>
      </w:r>
      <w:r w:rsidR="007C0071" w:rsidRPr="00D11B92">
        <w:rPr>
          <w:rFonts w:asciiTheme="minorEastAsia" w:hAnsiTheme="minorEastAsia" w:cs="Courier New"/>
          <w:kern w:val="0"/>
          <w:sz w:val="22"/>
        </w:rPr>
        <w:t>(bovine TNFAIP3)</w:t>
      </w:r>
      <w:r w:rsidRPr="00D11B92">
        <w:rPr>
          <w:rFonts w:asciiTheme="minorEastAsia" w:hAnsiTheme="minorEastAsia" w:cs="Courier New"/>
          <w:kern w:val="0"/>
          <w:sz w:val="22"/>
        </w:rPr>
        <w:t xml:space="preserve"> and NM_001270508.2</w:t>
      </w:r>
      <w:r w:rsidR="007C0071" w:rsidRPr="00D11B92">
        <w:rPr>
          <w:rFonts w:asciiTheme="minorEastAsia" w:hAnsiTheme="minorEastAsia" w:cs="Courier New"/>
          <w:kern w:val="0"/>
          <w:sz w:val="22"/>
        </w:rPr>
        <w:t>(Human TNFAIP3)</w:t>
      </w:r>
    </w:p>
    <w:p w:rsidR="006F2BF6" w:rsidRPr="00D11B92" w:rsidRDefault="006F2BF6" w:rsidP="006F2BF6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Identity=69.45%(1287/1853)  Gap=10.09%(208/2061)</w:t>
      </w:r>
    </w:p>
    <w:p w:rsidR="00152566" w:rsidRPr="00D11B92" w:rsidRDefault="00D11B92" w:rsidP="006F2BF6">
      <w:pPr>
        <w:widowControl w:val="0"/>
        <w:autoSpaceDE w:val="0"/>
        <w:autoSpaceDN w:val="0"/>
        <w:adjustRightInd w:val="0"/>
        <w:spacing w:afterLines="50" w:after="120"/>
        <w:rPr>
          <w:rFonts w:ascii="Courier New" w:hAnsi="Courier New" w:cs="Courier New"/>
          <w:kern w:val="0"/>
          <w:sz w:val="22"/>
        </w:rPr>
      </w:pPr>
      <w:r w:rsidRPr="00D11B92">
        <w:rPr>
          <w:rFonts w:ascii="Arial" w:hAnsi="Arial" w:cs="Arial"/>
          <w:b/>
          <w:noProof/>
          <w:color w:val="FF0000"/>
          <w:kern w:val="0"/>
          <w:sz w:val="22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67BF703F" wp14:editId="364211C2">
                <wp:simplePos x="0" y="0"/>
                <wp:positionH relativeFrom="column">
                  <wp:posOffset>1242060</wp:posOffset>
                </wp:positionH>
                <wp:positionV relativeFrom="paragraph">
                  <wp:posOffset>225755</wp:posOffset>
                </wp:positionV>
                <wp:extent cx="226263" cy="551815"/>
                <wp:effectExtent l="0" t="0" r="21590" b="19685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263" cy="5518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3698" w:rsidRPr="001D6B5C" w:rsidRDefault="00A83698" w:rsidP="00A83698">
                            <w:pPr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F703F" id="_x0000_s1029" type="#_x0000_t202" style="position:absolute;margin-left:97.8pt;margin-top:17.8pt;width:17.8pt;height:43.4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" filled="f" strokecolor="red">
                <v:textbox>
                  <w:txbxContent>
                    <w:p w:rsidR="00A83698" w:rsidRPr="001D6B5C" w:rsidRDefault="00A83698" w:rsidP="00A83698">
                      <w:pPr>
                        <w:rPr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11B92">
        <w:rPr>
          <w:rFonts w:ascii="Arial" w:hAnsi="Arial" w:cs="Arial"/>
          <w:b/>
          <w:noProof/>
          <w:color w:val="FF0000"/>
          <w:kern w:val="0"/>
          <w:sz w:val="22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5AFF870" wp14:editId="3ADAC0BF">
                <wp:simplePos x="0" y="0"/>
                <wp:positionH relativeFrom="column">
                  <wp:posOffset>1527810</wp:posOffset>
                </wp:positionH>
                <wp:positionV relativeFrom="paragraph">
                  <wp:posOffset>28880</wp:posOffset>
                </wp:positionV>
                <wp:extent cx="936625" cy="271145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6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6B5C" w:rsidRPr="001D6B5C" w:rsidRDefault="001D6B5C" w:rsidP="001D6B5C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0000FF"/>
                              </w:rPr>
                            </w:pPr>
                            <w:r w:rsidRPr="001D6B5C">
                              <w:rPr>
                                <w:rFonts w:ascii="Cambria" w:hAnsi="Cambria"/>
                                <w:b/>
                                <w:color w:val="0000FF"/>
                              </w:rPr>
                              <w:t>3´UT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FF870" id="文本框 14" o:spid="_x0000_s1030" type="#_x0000_t202" style="position:absolute;margin-left:120.3pt;margin-top:2.25pt;width:73.75pt;height:21.3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" filled="f" stroked="f">
                <v:textbox>
                  <w:txbxContent>
                    <w:p w:rsidR="001D6B5C" w:rsidRPr="001D6B5C" w:rsidRDefault="001D6B5C" w:rsidP="001D6B5C">
                      <w:pPr>
                        <w:jc w:val="center"/>
                        <w:rPr>
                          <w:rFonts w:ascii="Cambria" w:hAnsi="Cambria"/>
                          <w:b/>
                          <w:color w:val="0000FF"/>
                        </w:rPr>
                      </w:pPr>
                      <w:r w:rsidRPr="001D6B5C">
                        <w:rPr>
                          <w:rFonts w:ascii="Cambria" w:hAnsi="Cambria"/>
                          <w:b/>
                          <w:color w:val="0000FF"/>
                        </w:rPr>
                        <w:t>3´UTR</w:t>
                      </w:r>
                    </w:p>
                  </w:txbxContent>
                </v:textbox>
              </v:shape>
            </w:pict>
          </mc:Fallback>
        </mc:AlternateContent>
      </w:r>
      <w:r w:rsidR="006F2BF6" w:rsidRPr="00D11B92">
        <w:rPr>
          <w:rFonts w:asciiTheme="minorEastAsia" w:hAnsiTheme="minorEastAsia" w:cs="Courier New"/>
          <w:kern w:val="0"/>
          <w:sz w:val="22"/>
        </w:rPr>
        <w:t>-----------------</w:t>
      </w:r>
    </w:p>
    <w:p w:rsidR="00152566" w:rsidRPr="00D11B92" w:rsidRDefault="00790536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="Arial" w:hAnsi="Arial" w:cs="Arial"/>
          <w:b/>
          <w:noProof/>
          <w:color w:val="FF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43AE0E" wp14:editId="73792EEB">
                <wp:simplePos x="0" y="0"/>
                <wp:positionH relativeFrom="column">
                  <wp:posOffset>1492250</wp:posOffset>
                </wp:positionH>
                <wp:positionV relativeFrom="paragraph">
                  <wp:posOffset>16815</wp:posOffset>
                </wp:positionV>
                <wp:extent cx="1079500" cy="0"/>
                <wp:effectExtent l="0" t="76200" r="25400" b="9525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00FF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EF1E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117.5pt;margin-top:1.3pt;width:85pt;height: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" strokecolor="blue" strokeweight="1.25pt">
                <v:stroke endarrow="block" joinstyle="miter"/>
              </v:shape>
            </w:pict>
          </mc:Fallback>
        </mc:AlternateContent>
      </w:r>
      <w:r w:rsidR="00B50A29"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A83698" w:rsidRPr="00D11B92">
        <w:rPr>
          <w:rFonts w:asciiTheme="minorEastAsia" w:hAnsiTheme="minorEastAsia" w:cs="Courier New"/>
          <w:kern w:val="0"/>
          <w:sz w:val="22"/>
        </w:rPr>
        <w:t xml:space="preserve">  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E17880" w:rsidRPr="00D11B92">
        <w:rPr>
          <w:rFonts w:asciiTheme="minorEastAsia" w:hAnsiTheme="minorEastAsia" w:cs="Courier New"/>
          <w:kern w:val="0"/>
          <w:sz w:val="22"/>
        </w:rPr>
        <w:t>TAAC.........</w:t>
      </w:r>
      <w:r w:rsidR="00152566" w:rsidRPr="00D11B92">
        <w:rPr>
          <w:rFonts w:asciiTheme="minorEastAsia" w:hAnsiTheme="minorEastAsia" w:cs="Courier New"/>
          <w:kern w:val="0"/>
          <w:sz w:val="22"/>
        </w:rPr>
        <w:t>......................................</w:t>
      </w:r>
      <w:r w:rsidR="00C42357" w:rsidRPr="00D11B92">
        <w:rPr>
          <w:rFonts w:asciiTheme="minorEastAsia" w:hAnsiTheme="minorEastAsia" w:cs="Courier New"/>
          <w:kern w:val="0"/>
          <w:sz w:val="22"/>
        </w:rPr>
        <w:t>...</w:t>
      </w:r>
      <w:r w:rsidR="00152566" w:rsidRPr="00D11B92">
        <w:rPr>
          <w:rFonts w:asciiTheme="minorEastAsia" w:hAnsiTheme="minorEastAsia" w:cs="Courier New"/>
          <w:kern w:val="0"/>
          <w:sz w:val="22"/>
        </w:rPr>
        <w:t>......</w:t>
      </w:r>
    </w:p>
    <w:p w:rsidR="00152566" w:rsidRPr="00D11B92" w:rsidRDefault="00A83698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        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E17880" w:rsidRPr="00D11B92">
        <w:rPr>
          <w:rFonts w:asciiTheme="minorEastAsia" w:hAnsiTheme="minorEastAsia" w:cs="Courier New"/>
          <w:kern w:val="0"/>
          <w:sz w:val="22"/>
        </w:rPr>
        <w:t>||||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                                            </w:t>
      </w:r>
    </w:p>
    <w:p w:rsidR="00152566" w:rsidRPr="00D11B92" w:rsidRDefault="007F226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="Arial" w:hAnsi="Arial" w:cs="Arial"/>
          <w:b/>
          <w:noProof/>
          <w:color w:val="FF0000"/>
          <w:kern w:val="0"/>
          <w:sz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C396675" wp14:editId="111C45DD">
                <wp:simplePos x="0" y="0"/>
                <wp:positionH relativeFrom="column">
                  <wp:posOffset>970280</wp:posOffset>
                </wp:positionH>
                <wp:positionV relativeFrom="paragraph">
                  <wp:posOffset>112131</wp:posOffset>
                </wp:positionV>
                <wp:extent cx="793115" cy="258445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3115" cy="25844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3698" w:rsidRPr="001D6B5C" w:rsidRDefault="00A83698" w:rsidP="00A83698">
                            <w:pPr>
                              <w:rPr>
                                <w:color w:val="FF0000"/>
                                <w:sz w:val="20"/>
                              </w:rPr>
                            </w:pPr>
                            <w:r w:rsidRPr="001D6B5C">
                              <w:rPr>
                                <w:color w:val="FF0000"/>
                                <w:sz w:val="20"/>
                              </w:rPr>
                              <w:t>Stop cod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96675" id="文本框 3" o:spid="_x0000_s1031" type="#_x0000_t202" style="position:absolute;margin-left:76.4pt;margin-top:8.85pt;width:62.45pt;height:20.3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" filled="f" stroked="f" strokeweight="1pt">
                <v:textbox>
                  <w:txbxContent>
                    <w:p w:rsidR="00A83698" w:rsidRPr="001D6B5C" w:rsidRDefault="00A83698" w:rsidP="00A83698">
                      <w:pPr>
                        <w:rPr>
                          <w:color w:val="FF0000"/>
                          <w:sz w:val="20"/>
                        </w:rPr>
                      </w:pPr>
                      <w:r w:rsidRPr="001D6B5C">
                        <w:rPr>
                          <w:color w:val="FF0000"/>
                          <w:sz w:val="20"/>
                        </w:rPr>
                        <w:t>Stop codon</w:t>
                      </w:r>
                    </w:p>
                  </w:txbxContent>
                </v:textbox>
              </v:shape>
            </w:pict>
          </mc:Fallback>
        </mc:AlternateContent>
      </w:r>
      <w:r w:rsidR="00312DB5"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A83698" w:rsidRPr="00D11B92">
        <w:rPr>
          <w:rFonts w:asciiTheme="minorEastAsia" w:hAnsiTheme="minorEastAsia" w:cs="Courier New"/>
          <w:kern w:val="0"/>
          <w:sz w:val="22"/>
        </w:rPr>
        <w:t xml:space="preserve"> 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AACCGGAAACAGGTGGGTCACCTCCTGCAAGAAGTGGGGCCTCGAGCTGTCAGTCATC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A83698" w:rsidRPr="00D11B92">
        <w:rPr>
          <w:rFonts w:asciiTheme="minorEastAsia" w:hAnsiTheme="minorEastAsia" w:cs="Courier New"/>
          <w:kern w:val="0"/>
          <w:sz w:val="22"/>
        </w:rPr>
        <w:t xml:space="preserve"> 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........</w:t>
      </w:r>
      <w:r w:rsidR="00E17880" w:rsidRPr="00D11B92">
        <w:rPr>
          <w:rFonts w:asciiTheme="minorEastAsia" w:hAnsiTheme="minorEastAsia" w:cs="Courier New"/>
          <w:kern w:val="0"/>
          <w:sz w:val="22"/>
        </w:rPr>
        <w:t>....C</w:t>
      </w:r>
      <w:r w:rsidR="00152566" w:rsidRPr="00D11B92">
        <w:rPr>
          <w:rFonts w:asciiTheme="minorEastAsia" w:hAnsiTheme="minorEastAsia" w:cs="Courier New"/>
          <w:kern w:val="0"/>
          <w:sz w:val="22"/>
        </w:rPr>
        <w:t>CAACCCAGGGGGTCAACCCCAGACCCGGAGGGGCCTAGAGCCTTAGC</w:t>
      </w:r>
    </w:p>
    <w:p w:rsidR="00152566" w:rsidRPr="00D11B92" w:rsidRDefault="00A83698" w:rsidP="00E17880">
      <w:pPr>
        <w:widowControl w:val="0"/>
        <w:autoSpaceDE w:val="0"/>
        <w:autoSpaceDN w:val="0"/>
        <w:adjustRightInd w:val="0"/>
        <w:ind w:firstLineChars="653" w:firstLine="1437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   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E17880" w:rsidRPr="00D11B92">
        <w:rPr>
          <w:rFonts w:asciiTheme="minorEastAsia" w:hAnsiTheme="minorEastAsia" w:cs="Courier New"/>
          <w:kern w:val="0"/>
          <w:sz w:val="22"/>
        </w:rPr>
        <w:t xml:space="preserve">    |  </w:t>
      </w:r>
      <w:r w:rsidR="00152566" w:rsidRPr="00D11B92">
        <w:rPr>
          <w:rFonts w:asciiTheme="minorEastAsia" w:hAnsiTheme="minorEastAsia" w:cs="Courier New"/>
          <w:kern w:val="0"/>
          <w:sz w:val="22"/>
        </w:rPr>
        <w:t>|</w:t>
      </w:r>
      <w:r w:rsidR="00E17880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>|</w:t>
      </w:r>
      <w:r w:rsidR="00E17880" w:rsidRPr="00D11B92">
        <w:rPr>
          <w:rFonts w:asciiTheme="minorEastAsia" w:hAnsiTheme="minorEastAsia" w:cs="Courier New"/>
          <w:kern w:val="0"/>
          <w:sz w:val="22"/>
        </w:rPr>
        <w:t>|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  |    | |   | | |  ||      |     | 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</w:t>
      </w:r>
      <w:r w:rsidR="00A83698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TGGTGCTATCCTCTGAACCCCTCAGCTGCCACTGCAACAGTGGGCTTAAGGGTGTCTGA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 CCGTGGGGCGCCCCGGTGCCACTCCCGAGGGCCCTACCCTGCAGGCTGGG....CCTGG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600" w:firstLine="13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|  | |         ||   ||  |  | ||        |||| | ||    || ||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</w:t>
      </w:r>
      <w:r w:rsidR="00635735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>CAGGAGAGGAAAGATAAGCTCTTCGTGGTGCCCACGATGCTCAGGTTTGGTAACCCGGG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4D054E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TGTCTGTGAGCCGGGGACGAAAGAAGCGCTCGGTCACCGGCCAGGAATCTGAGCAGAGC</w:t>
      </w:r>
    </w:p>
    <w:p w:rsidR="00152566" w:rsidRPr="00D11B92" w:rsidRDefault="00152566" w:rsidP="004D054E">
      <w:pPr>
        <w:widowControl w:val="0"/>
        <w:autoSpaceDE w:val="0"/>
        <w:autoSpaceDN w:val="0"/>
        <w:adjustRightInd w:val="0"/>
        <w:ind w:firstLineChars="600" w:firstLine="13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||      |  |     ||||| |  ||| | | || ||| ||| ||     ||||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</w:t>
      </w:r>
      <w:r w:rsidR="004D054E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GTGTTCCCAGGTGGCCTTAGAAAGCAAAGCTTG.TAACTGGCAAGGGATGATGTCAGA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..GTGTGACGGGCCGCGGGTTGCACAGGGTCAG...CCCGGAGCTGCTGCTCCTCCTCC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|    | |  || |   |   ||   |   |   || ||| || ||          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AGCCCAAGGTTCCTCCTCTCCTACCAAGCAGGAGGCCAGGAACTTCTTTGGACTTGGA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TTCCGAGCAGAA.GGCTGGGAACCTCCAAGCCAGGACAGC.......CCCCACCATCT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|  | |  ||  ||| | |  ||    | || |  || |       |  || | 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GTGTGCGGGGACTGGCCGAGGCCCCTGCACCCTGCGCATCAGGACTGCTTCATCGTC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AGAGA.AAAGAGAAAAGACGCAGGATCCGGCTGGACTGGGAAACCCAGAGCCAGTCC.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 </w:t>
      </w:r>
      <w:r w:rsidR="00DC76EA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Pr="00D11B92">
        <w:rPr>
          <w:rFonts w:asciiTheme="minorEastAsia" w:hAnsiTheme="minorEastAsia" w:cs="Courier New"/>
          <w:kern w:val="0"/>
          <w:sz w:val="22"/>
        </w:rPr>
        <w:t xml:space="preserve"> || |||| |||||||| ||  |  ||  |||  |||  || ||||||||| || |</w:t>
      </w:r>
    </w:p>
    <w:p w:rsidR="00152566" w:rsidRPr="00D11B92" w:rsidRDefault="007F2265" w:rsidP="007F2265">
      <w:pPr>
        <w:widowControl w:val="0"/>
        <w:autoSpaceDE w:val="0"/>
        <w:autoSpaceDN w:val="0"/>
        <w:adjustRightInd w:val="0"/>
        <w:spacing w:afterLines="50" w:after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noProof/>
          <w:kern w:val="0"/>
          <w:sz w:val="22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4C48549" wp14:editId="723A0301">
                <wp:simplePos x="0" y="0"/>
                <wp:positionH relativeFrom="column">
                  <wp:posOffset>3108655</wp:posOffset>
                </wp:positionH>
                <wp:positionV relativeFrom="paragraph">
                  <wp:posOffset>208280</wp:posOffset>
                </wp:positionV>
                <wp:extent cx="2392070" cy="292951"/>
                <wp:effectExtent l="0" t="0" r="0" b="31115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92070" cy="292951"/>
                          <a:chOff x="17252" y="8626"/>
                          <a:chExt cx="2208362" cy="292951"/>
                        </a:xfrm>
                      </wpg:grpSpPr>
                      <wps:wsp>
                        <wps:cNvPr id="10" name="文本框 10"/>
                        <wps:cNvSpPr txBox="1">
                          <a:spLocks noChangeArrowheads="1"/>
                        </wps:cNvSpPr>
                        <wps:spPr bwMode="auto">
                          <a:xfrm>
                            <a:off x="17252" y="8626"/>
                            <a:ext cx="2208362" cy="25844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F2265" w:rsidRPr="00A83698" w:rsidRDefault="007F2265" w:rsidP="007F2265">
                              <w:pPr>
                                <w:jc w:val="center"/>
                                <w:rPr>
                                  <w:color w:val="0000FF"/>
                                  <w:sz w:val="20"/>
                                </w:rPr>
                              </w:pPr>
                              <w:r>
                                <w:rPr>
                                  <w:color w:val="0000FF"/>
                                  <w:sz w:val="20"/>
                                </w:rPr>
                                <w:t>Predicted bta-miR-125b binding site 1#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上箭头标注 11"/>
                        <wps:cNvSpPr/>
                        <wps:spPr>
                          <a:xfrm flipV="1">
                            <a:off x="34506" y="43132"/>
                            <a:ext cx="2112849" cy="258445"/>
                          </a:xfrm>
                          <a:prstGeom prst="upArrowCallout">
                            <a:avLst/>
                          </a:prstGeom>
                          <a:noFill/>
                          <a:ln w="9525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C48549" id="组合 9" o:spid="_x0000_s1032" style="position:absolute;margin-left:244.8pt;margin-top:16.4pt;width:188.35pt;height:23.05pt;z-index:251672576;mso-width-relative:margin;mso-height-relative:margin" coordorigin="172,86" coordsize="22083,29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">
                <v:shape id="文本框 10" o:spid="_x0000_s1033" type="#_x0000_t202" style="position:absolute;left:172;top:86;width:22084;height:25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WpFMMA&#10;AADbAAAADwAAAGRycy9kb3ducmV2LnhtbESPzW7CQAyE75V4h5WReisbQEIlsCBAQqIHDuXnbrIm&#10;ich6Q3YJaZ8eHyr15pHnG4/ny85VqqUmlJ4NDAcJKOLM25JzA6fj9uMTVIjIFivPZOCHAiwXvbc5&#10;ptY/+ZvaQ8yVhHBI0UARY51qHbKCHIaBr4lld/WNwyiyybVt8CnhrtKjJJlohyXLhQJr2hSU3Q4P&#10;JzXa82U8jSsfwv46Wn/94v5yuxvz3u9WM1CRuvhv/qN3VjhpL7/IA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WpFMMAAADbAAAADwAAAAAAAAAAAAAAAACYAgAAZHJzL2Rv&#10;d25yZXYueG1sUEsFBgAAAAAEAAQA9QAAAIgDAAAAAA==&#10;" filled="f" stroked="f" strokeweight="1pt">
                  <v:textbox>
                    <w:txbxContent>
                      <w:p w:rsidR="007F2265" w:rsidRPr="00A83698" w:rsidRDefault="007F2265" w:rsidP="007F2265">
                        <w:pPr>
                          <w:jc w:val="center"/>
                          <w:rPr>
                            <w:color w:val="0000FF"/>
                            <w:sz w:val="20"/>
                          </w:rPr>
                        </w:pPr>
                        <w:r>
                          <w:rPr>
                            <w:color w:val="0000FF"/>
                            <w:sz w:val="20"/>
                          </w:rPr>
                          <w:t>Predicted bta-miR-125b binding site 1#</w:t>
                        </w:r>
                      </w:p>
                    </w:txbxContent>
                  </v:textbox>
                </v:shape>
                <v:shapetype id="_x0000_t79" coordsize="21600,21600" o:spt="79" adj="7200,5400,3600,8100" path="m0@0l@3@0@3@2@1@2,10800,0@4@2@5@2@5@0,21600@0,21600,21600,,2160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sum #0 21600 0"/>
                    <v:f eqn="prod @6 1 2"/>
                  </v:formulas>
                  <v:path o:connecttype="custom" o:connectlocs="10800,0;0,@7;10800,21600;21600,@7" o:connectangles="270,180,90,0" textboxrect="0,@0,21600,21600"/>
                  <v:handles>
                    <v:h position="topLeft,#0" yrange="@2,21600"/>
                    <v:h position="#1,topLeft" xrange="0,@3"/>
                    <v:h position="#3,#2" xrange="@1,10800" yrange="0,@0"/>
                  </v:handles>
                </v:shapetype>
                <v:shape id="上箭头标注 11" o:spid="_x0000_s1034" type="#_x0000_t79" style="position:absolute;left:345;top:431;width:21128;height:258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+kwMEA&#10;AADbAAAADwAAAGRycy9kb3ducmV2LnhtbERPS2vCQBC+F/oflin0VjcWkSZmlVIo9FTRiuJtyE4e&#10;mp0N2alJ/31XELzNx/ecfDW6Vl2oD41nA9NJAoq48LbhysDu5/PlDVQQZIutZzLwRwFWy8eHHDPr&#10;B97QZSuViiEcMjRQi3SZ1qGoyWGY+I44cqXvHUqEfaVtj0MMd61+TZK5dthwbKixo4+aivP21xmY&#10;Jcf1frYe28Mgm6Muv1N3SsWY56fxfQFKaJS7+Ob+snH+FK6/xAP0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vpMDBAAAA2wAAAA8AAAAAAAAAAAAAAAAAmAIAAGRycy9kb3du&#10;cmV2LnhtbFBLBQYAAAAABAAEAPUAAACGAwAAAAA=&#10;" adj="7565,10139,5400,10470" filled="f" strokecolor="blue"/>
              </v:group>
            </w:pict>
          </mc:Fallback>
        </mc:AlternateContent>
      </w:r>
      <w:r w:rsidR="00312DB5"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GCTGAGAAAGGGAAAAGACACACAAGTCGCGTGGGTTGGAGAAGCCAGAGCCATTCCAC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606426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TGCCCTCCCTCAGCATCTCTCGGAGA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CCAGGAGCTGAGGC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  <w:highlight w:val="yellow"/>
        </w:rPr>
        <w:t>CTCAGGG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C</w:t>
      </w:r>
      <w:r w:rsidR="00152566" w:rsidRPr="00D11B92">
        <w:rPr>
          <w:rFonts w:asciiTheme="minorEastAsia" w:hAnsiTheme="minorEastAsia" w:cs="Courier New"/>
          <w:kern w:val="0"/>
          <w:sz w:val="22"/>
        </w:rPr>
        <w:t>CCGCAGGCCC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</w:t>
      </w:r>
      <w:r w:rsidR="00DC76EA" w:rsidRPr="00D11B92">
        <w:rPr>
          <w:rFonts w:asciiTheme="minorEastAsia" w:hAnsiTheme="minorEastAsia" w:cs="Courier New"/>
          <w:kern w:val="0"/>
          <w:sz w:val="22"/>
        </w:rPr>
        <w:t xml:space="preserve">|| ||||||| ||||||||||| ||||    </w:t>
      </w:r>
      <w:r w:rsidR="00E17880" w:rsidRPr="00D11B92">
        <w:rPr>
          <w:rFonts w:asciiTheme="minorEastAsia" w:hAnsiTheme="minorEastAsia" w:cs="Courier New"/>
          <w:kern w:val="0"/>
          <w:sz w:val="22"/>
        </w:rPr>
        <w:t xml:space="preserve">| |||    ||||| |||  </w:t>
      </w:r>
      <w:r w:rsidR="00DC76EA" w:rsidRPr="00D11B92">
        <w:rPr>
          <w:rFonts w:asciiTheme="minorEastAsia" w:hAnsiTheme="minorEastAsia" w:cs="Courier New"/>
          <w:kern w:val="0"/>
          <w:sz w:val="22"/>
        </w:rPr>
        <w:t xml:space="preserve">  |||||||</w:t>
      </w:r>
    </w:p>
    <w:p w:rsidR="00152566" w:rsidRPr="00D11B92" w:rsidRDefault="007F2265" w:rsidP="007F2265">
      <w:pPr>
        <w:widowControl w:val="0"/>
        <w:autoSpaceDE w:val="0"/>
        <w:autoSpaceDN w:val="0"/>
        <w:adjustRightInd w:val="0"/>
        <w:spacing w:afterLines="50" w:after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noProof/>
          <w:kern w:val="0"/>
          <w:sz w:val="22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42EEE1E" wp14:editId="0771B437">
                <wp:simplePos x="0" y="0"/>
                <wp:positionH relativeFrom="column">
                  <wp:posOffset>1699565</wp:posOffset>
                </wp:positionH>
                <wp:positionV relativeFrom="paragraph">
                  <wp:posOffset>172085</wp:posOffset>
                </wp:positionV>
                <wp:extent cx="2355012" cy="301577"/>
                <wp:effectExtent l="0" t="0" r="7620" b="4191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5012" cy="301577"/>
                          <a:chOff x="20331" y="0"/>
                          <a:chExt cx="2181859" cy="301577"/>
                        </a:xfrm>
                      </wpg:grpSpPr>
                      <wps:wsp>
                        <wps:cNvPr id="5" name="文本框 5"/>
                        <wps:cNvSpPr txBox="1">
                          <a:spLocks noChangeArrowheads="1"/>
                        </wps:cNvSpPr>
                        <wps:spPr bwMode="auto">
                          <a:xfrm>
                            <a:off x="20331" y="0"/>
                            <a:ext cx="2181859" cy="25844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698" w:rsidRPr="00A83698" w:rsidRDefault="00A83698" w:rsidP="007F2265">
                              <w:pPr>
                                <w:jc w:val="center"/>
                                <w:rPr>
                                  <w:color w:val="0000FF"/>
                                  <w:sz w:val="20"/>
                                </w:rPr>
                              </w:pPr>
                              <w:r>
                                <w:rPr>
                                  <w:color w:val="0000FF"/>
                                  <w:sz w:val="20"/>
                                </w:rPr>
                                <w:t>Predicted bta-miR-125b binding site</w:t>
                              </w:r>
                              <w:r w:rsidR="007F2265">
                                <w:rPr>
                                  <w:color w:val="0000FF"/>
                                  <w:sz w:val="20"/>
                                </w:rPr>
                                <w:t xml:space="preserve"> 2#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上箭头标注 6"/>
                        <wps:cNvSpPr/>
                        <wps:spPr>
                          <a:xfrm flipV="1">
                            <a:off x="34506" y="43132"/>
                            <a:ext cx="2112849" cy="258445"/>
                          </a:xfrm>
                          <a:prstGeom prst="upArrowCallout">
                            <a:avLst/>
                          </a:prstGeom>
                          <a:noFill/>
                          <a:ln w="9525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2EEE1E" id="组合 8" o:spid="_x0000_s1035" style="position:absolute;margin-left:133.8pt;margin-top:13.55pt;width:185.45pt;height:23.75pt;z-index:251664384;mso-width-relative:margin;mso-height-relative:margin" coordorigin="203" coordsize="21818,3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">
                <v:shape id="文本框 5" o:spid="_x0000_s1036" type="#_x0000_t202" style="position:absolute;left:203;width:21818;height:25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sTmL4A&#10;AADaAAAADwAAAGRycy9kb3ducmV2LnhtbERPy4rCMBTdC/5DuII7TVUUrUZxBgbGhQtf+2tzbYvN&#10;TW0ytePXG0FweTjvxaoxhaipcrllBYN+BII4sTrnVMHx8NObgnAeWWNhmRT8k4PVst1aYKztnXdU&#10;730qQgi7GBVk3pexlC7JyKDr25I4cBdbGfQBVqnUFd5DuCnkMIom0mDOoSHDkr4zSq77PxNm1Kfz&#10;aObX1rntZfi1eeD2fL0p1e006zkIT43/iN/uX61gDK8rwQ9y+Q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VbE5i+AAAA2gAAAA8AAAAAAAAAAAAAAAAAmAIAAGRycy9kb3ducmV2&#10;LnhtbFBLBQYAAAAABAAEAPUAAACDAwAAAAA=&#10;" filled="f" stroked="f" strokeweight="1pt">
                  <v:textbox>
                    <w:txbxContent>
                      <w:p w:rsidR="00A83698" w:rsidRPr="00A83698" w:rsidRDefault="00A83698" w:rsidP="007F2265">
                        <w:pPr>
                          <w:jc w:val="center"/>
                          <w:rPr>
                            <w:color w:val="0000FF"/>
                            <w:sz w:val="20"/>
                          </w:rPr>
                        </w:pPr>
                        <w:r>
                          <w:rPr>
                            <w:color w:val="0000FF"/>
                            <w:sz w:val="20"/>
                          </w:rPr>
                          <w:t>Predicted bta-miR-125b binding site</w:t>
                        </w:r>
                        <w:r w:rsidR="007F2265">
                          <w:rPr>
                            <w:color w:val="0000FF"/>
                            <w:sz w:val="20"/>
                          </w:rPr>
                          <w:t xml:space="preserve"> 2#</w:t>
                        </w:r>
                      </w:p>
                    </w:txbxContent>
                  </v:textbox>
                </v:shape>
                <v:shape id="上箭头标注 6" o:spid="_x0000_s1037" type="#_x0000_t79" style="position:absolute;left:345;top:431;width:21128;height:258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e5mMMA&#10;AADaAAAADwAAAGRycy9kb3ducmV2LnhtbESPX2vCQBDE34V+h2MLfdOLRcRET5FCoU+Kf1B8W3Jr&#10;Es3thdxq0m/fKxT6OMzMb5jFqne1elIbKs8GxqMEFHHubcWFgePhczgDFQTZYu2ZDHxTgNXyZbDA&#10;zPqOd/TcS6EihEOGBkqRJtM65CU5DCPfEEfv6luHEmVbaNtiF+Gu1u9JMtUOK44LJTb0UVJ+3z+c&#10;gUly2Z4m274+d7K76OsmdbdUjHl77ddzUEK9/If/2l/WwBR+r8Qbo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e5mMMAAADaAAAADwAAAAAAAAAAAAAAAACYAgAAZHJzL2Rv&#10;d25yZXYueG1sUEsFBgAAAAAEAAQA9QAAAIgDAAAAAA==&#10;" adj="7565,10139,5400,10470" filled="f" strokecolor="blue"/>
              </v:group>
            </w:pict>
          </mc:Fallback>
        </mc:AlternateContent>
      </w:r>
      <w:r w:rsidR="00312DB5"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TCCCCTCCCCCAGCATCTCTCAGAGATGTGAAGCCAGATCCTCATGGCAGCGAGGCCC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606426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TGCT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GG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  <w:highlight w:val="yellow"/>
        </w:rPr>
        <w:t>A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A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  <w:highlight w:val="yellow"/>
        </w:rPr>
        <w:t>A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CTCA.G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  <w:highlight w:val="yellow"/>
        </w:rPr>
        <w:t>G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</w:rPr>
        <w:t>AAG</w:t>
      </w:r>
      <w:r w:rsidR="00152566" w:rsidRPr="00D11B92">
        <w:rPr>
          <w:rFonts w:asciiTheme="minorEastAsia" w:hAnsiTheme="minorEastAsia" w:cs="Courier New"/>
          <w:color w:val="0000FF"/>
          <w:kern w:val="0"/>
          <w:sz w:val="22"/>
          <w:highlight w:val="yellow"/>
        </w:rPr>
        <w:t>CTCAGGGA</w:t>
      </w:r>
      <w:r w:rsidR="00152566" w:rsidRPr="00D11B92">
        <w:rPr>
          <w:rFonts w:asciiTheme="minorEastAsia" w:hAnsiTheme="minorEastAsia" w:cs="Courier New"/>
          <w:kern w:val="0"/>
          <w:sz w:val="22"/>
        </w:rPr>
        <w:t>GCACAGGCTCAGACACAGACTCAGAGACAGA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  ||| |||| ||||||||||||| </w:t>
      </w:r>
      <w:r w:rsidR="00D233C4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Pr="00D11B92">
        <w:rPr>
          <w:rFonts w:asciiTheme="minorEastAsia" w:hAnsiTheme="minorEastAsia" w:cs="Courier New"/>
          <w:kern w:val="0"/>
          <w:sz w:val="22"/>
        </w:rPr>
        <w:t>|  |</w:t>
      </w:r>
      <w:r w:rsidR="00D233C4" w:rsidRPr="00D11B92">
        <w:rPr>
          <w:rFonts w:asciiTheme="minorEastAsia" w:hAnsiTheme="minorEastAsia" w:cs="Courier New"/>
          <w:kern w:val="0"/>
          <w:sz w:val="22"/>
        </w:rPr>
        <w:t>|</w:t>
      </w:r>
      <w:r w:rsidR="004F01A7" w:rsidRPr="00D11B92">
        <w:rPr>
          <w:rFonts w:asciiTheme="minorEastAsia" w:hAnsiTheme="minorEastAsia" w:cs="Courier New"/>
          <w:kern w:val="0"/>
          <w:sz w:val="22"/>
        </w:rPr>
        <w:t xml:space="preserve">     </w:t>
      </w:r>
      <w:r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DC76EA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Pr="00D11B92">
        <w:rPr>
          <w:rFonts w:asciiTheme="minorEastAsia" w:hAnsiTheme="minorEastAsia" w:cs="Courier New"/>
          <w:kern w:val="0"/>
          <w:sz w:val="22"/>
        </w:rPr>
        <w:t xml:space="preserve">||  | |||||||     </w:t>
      </w:r>
    </w:p>
    <w:p w:rsidR="00152566" w:rsidRPr="00D11B92" w:rsidRDefault="001D6B5C" w:rsidP="007F2265">
      <w:pPr>
        <w:widowControl w:val="0"/>
        <w:autoSpaceDE w:val="0"/>
        <w:autoSpaceDN w:val="0"/>
        <w:adjustRightInd w:val="0"/>
        <w:spacing w:afterLines="50" w:after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noProof/>
          <w:kern w:val="0"/>
          <w:sz w:val="22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09650</wp:posOffset>
                </wp:positionH>
                <wp:positionV relativeFrom="paragraph">
                  <wp:posOffset>182880</wp:posOffset>
                </wp:positionV>
                <wp:extent cx="3855492" cy="302336"/>
                <wp:effectExtent l="0" t="19050" r="0" b="2540"/>
                <wp:wrapNone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492" cy="302336"/>
                          <a:chOff x="0" y="0"/>
                          <a:chExt cx="4403725" cy="302336"/>
                        </a:xfrm>
                      </wpg:grpSpPr>
                      <wps:wsp>
                        <wps:cNvPr id="4" name="文本框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891"/>
                            <a:ext cx="4403725" cy="25844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698" w:rsidRPr="007F2265" w:rsidRDefault="007F2265" w:rsidP="001D6B5C">
                              <w:pPr>
                                <w:jc w:val="center"/>
                                <w:rPr>
                                  <w:color w:val="FF0000"/>
                                  <w:sz w:val="20"/>
                                </w:rPr>
                              </w:pPr>
                              <w:r w:rsidRPr="007F2265">
                                <w:rPr>
                                  <w:color w:val="FF0000"/>
                                  <w:sz w:val="20"/>
                                </w:rPr>
                                <w:t xml:space="preserve">Identified </w:t>
                              </w:r>
                              <w:r w:rsidR="00A83698" w:rsidRPr="007F2265">
                                <w:rPr>
                                  <w:color w:val="FF0000"/>
                                  <w:sz w:val="20"/>
                                </w:rPr>
                                <w:t>has-miR-125b binding site</w:t>
                              </w:r>
                              <w:r w:rsidR="00CD58B7">
                                <w:rPr>
                                  <w:color w:val="FF0000"/>
                                  <w:sz w:val="20"/>
                                </w:rPr>
                                <w:t xml:space="preserve"> </w:t>
                              </w:r>
                              <w:r w:rsidR="001D6B5C" w:rsidRPr="001D6B5C">
                                <w:rPr>
                                  <w:color w:val="FF0000"/>
                                  <w:sz w:val="20"/>
                                </w:rPr>
                                <w:t>(</w:t>
                              </w:r>
                              <w:r w:rsidR="001D6B5C" w:rsidRPr="00A77A58">
                                <w:rPr>
                                  <w:color w:val="FF0000"/>
                                  <w:sz w:val="16"/>
                                </w:rPr>
                                <w:t>Haemmig et al., 2014, Kim et al., 2012</w:t>
                              </w:r>
                              <w:r w:rsidR="001D6B5C" w:rsidRPr="001D6B5C">
                                <w:rPr>
                                  <w:color w:val="FF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上箭头标注 7"/>
                        <wps:cNvSpPr/>
                        <wps:spPr>
                          <a:xfrm>
                            <a:off x="95097" y="0"/>
                            <a:ext cx="4184295" cy="259080"/>
                          </a:xfrm>
                          <a:prstGeom prst="upArrowCallout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组合 15" o:spid="_x0000_s1038" style="position:absolute;margin-left:71.65pt;margin-top:14.4pt;width:303.6pt;height:23.8pt;z-index:251670528;mso-width-relative:margin" coordsize="44037,3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">
                <v:shape id="文本框 4" o:spid="_x0000_s1039" type="#_x0000_t202" style="position:absolute;top:438;width:44037;height:2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e2A74A&#10;AADaAAAADwAAAGRycy9kb3ducmV2LnhtbERPy4rCMBTdC/5DuII7TX0gWo3iDAyMCxe+9tfm2hab&#10;m9pkasevN4Lg8nDei1VjClFT5XLLCgb9CARxYnXOqYLj4ac3BeE8ssbCMin4JwerZbu1wFjbO++o&#10;3vtUhBB2MSrIvC9jKV2SkUHXtyVx4C62MugDrFKpK7yHcFPIYRRNpMGcQ0OGJX1nlFz3fybMqE/n&#10;0cyvrXPby/Br88Dt+XpTqttp1nMQnhr/Eb/dv1rBGF5Xgh/k8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oXtgO+AAAA2gAAAA8AAAAAAAAAAAAAAAAAmAIAAGRycy9kb3ducmV2&#10;LnhtbFBLBQYAAAAABAAEAPUAAACDAwAAAAA=&#10;" filled="f" stroked="f" strokeweight="1pt">
                  <v:textbox>
                    <w:txbxContent>
                      <w:p w:rsidR="00A83698" w:rsidRPr="007F2265" w:rsidRDefault="007F2265" w:rsidP="001D6B5C">
                        <w:pPr>
                          <w:jc w:val="center"/>
                          <w:rPr>
                            <w:color w:val="FF0000"/>
                            <w:sz w:val="20"/>
                          </w:rPr>
                        </w:pPr>
                        <w:r w:rsidRPr="007F2265">
                          <w:rPr>
                            <w:color w:val="FF0000"/>
                            <w:sz w:val="20"/>
                          </w:rPr>
                          <w:t xml:space="preserve">Identified </w:t>
                        </w:r>
                        <w:r w:rsidR="00A83698" w:rsidRPr="007F2265">
                          <w:rPr>
                            <w:color w:val="FF0000"/>
                            <w:sz w:val="20"/>
                          </w:rPr>
                          <w:t>has-miR-125b binding site</w:t>
                        </w:r>
                        <w:r w:rsidR="00CD58B7">
                          <w:rPr>
                            <w:color w:val="FF0000"/>
                            <w:sz w:val="20"/>
                          </w:rPr>
                          <w:t xml:space="preserve"> </w:t>
                        </w:r>
                        <w:r w:rsidR="001D6B5C" w:rsidRPr="001D6B5C">
                          <w:rPr>
                            <w:color w:val="FF0000"/>
                            <w:sz w:val="20"/>
                          </w:rPr>
                          <w:t>(</w:t>
                        </w:r>
                        <w:r w:rsidR="001D6B5C" w:rsidRPr="00A77A58">
                          <w:rPr>
                            <w:color w:val="FF0000"/>
                            <w:sz w:val="16"/>
                          </w:rPr>
                          <w:t>Haemmig et al., 2014, Kim et al., 2012</w:t>
                        </w:r>
                        <w:r w:rsidR="001D6B5C" w:rsidRPr="001D6B5C">
                          <w:rPr>
                            <w:color w:val="FF0000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上箭头标注 7" o:spid="_x0000_s1040" type="#_x0000_t79" style="position:absolute;left:950;width:41843;height:25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B0s8UA&#10;AADaAAAADwAAAGRycy9kb3ducmV2LnhtbESPQWvCQBSE74L/YXmCt7qxRW1TV7ENYg+CVkvp8ZF9&#10;zYZk34bsqvHfu4WCx2FmvmHmy87W4kytLx0rGI8SEMS50yUXCr6O64dnED4ga6wdk4IreVgu+r05&#10;ptpd+JPOh1CICGGfogITQpNK6XNDFv3INcTR+3WtxRBlW0jd4iXCbS0fk2QqLZYcFww29G4orw4n&#10;q+B785Tpan86Vj/ZbjqptyZ7CW9KDQfd6hVEoC7cw//tD61gBn9X4g2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oHSzxQAAANoAAAAPAAAAAAAAAAAAAAAAAJgCAABkcnMv&#10;ZG93bnJldi54bWxQSwUGAAAAAAQABAD1AAAAigMAAAAA&#10;" adj="7565,10466,5400,10633" filled="f" strokecolor="red"/>
              </v:group>
            </w:pict>
          </mc:Fallback>
        </mc:AlternateContent>
      </w:r>
      <w:r w:rsidR="00312DB5"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CTGCAAGA</w:t>
      </w:r>
      <w:r w:rsidR="00152566" w:rsidRPr="00D11B92">
        <w:rPr>
          <w:rFonts w:asciiTheme="minorEastAsia" w:hAnsiTheme="minorEastAsia" w:cs="Courier New"/>
          <w:color w:val="FF0000"/>
          <w:kern w:val="0"/>
          <w:sz w:val="22"/>
          <w:highlight w:val="yellow"/>
        </w:rPr>
        <w:t>A</w:t>
      </w:r>
      <w:r w:rsidR="00152566" w:rsidRPr="00D11B92">
        <w:rPr>
          <w:rFonts w:asciiTheme="minorEastAsia" w:hAnsiTheme="minorEastAsia" w:cs="Courier New"/>
          <w:kern w:val="0"/>
          <w:sz w:val="22"/>
        </w:rPr>
        <w:t>GCTCAAG</w:t>
      </w:r>
      <w:r w:rsidR="00152566" w:rsidRPr="00D11B92">
        <w:rPr>
          <w:rFonts w:asciiTheme="minorEastAsia" w:hAnsiTheme="minorEastAsia" w:cs="Courier New"/>
          <w:color w:val="FF0000"/>
          <w:kern w:val="0"/>
          <w:sz w:val="22"/>
          <w:highlight w:val="yellow"/>
        </w:rPr>
        <w:t>G</w:t>
      </w:r>
      <w:r w:rsidR="00152566" w:rsidRPr="00D11B92">
        <w:rPr>
          <w:rFonts w:asciiTheme="minorEastAsia" w:hAnsiTheme="minorEastAsia" w:cs="Courier New"/>
          <w:kern w:val="0"/>
          <w:sz w:val="22"/>
        </w:rPr>
        <w:t>AAG</w:t>
      </w:r>
      <w:r w:rsidR="00152566" w:rsidRPr="00D11B92">
        <w:rPr>
          <w:rFonts w:asciiTheme="minorEastAsia" w:hAnsiTheme="minorEastAsia" w:cs="Courier New"/>
          <w:color w:val="FF0000"/>
          <w:kern w:val="0"/>
          <w:sz w:val="22"/>
          <w:highlight w:val="yellow"/>
        </w:rPr>
        <w:t>CTCAGGGA</w:t>
      </w:r>
      <w:r w:rsidR="00152566" w:rsidRPr="00D11B92">
        <w:rPr>
          <w:rFonts w:asciiTheme="minorEastAsia" w:hAnsiTheme="minorEastAsia" w:cs="Courier New"/>
          <w:kern w:val="0"/>
          <w:sz w:val="22"/>
        </w:rPr>
        <w:t>AAAT</w:t>
      </w:r>
      <w:r w:rsidR="00D233C4" w:rsidRPr="00D11B92">
        <w:rPr>
          <w:rFonts w:asciiTheme="minorEastAsia" w:hAnsiTheme="minorEastAsia" w:cs="Courier New"/>
          <w:kern w:val="0"/>
          <w:sz w:val="22"/>
        </w:rPr>
        <w:t>.</w:t>
      </w:r>
      <w:r w:rsidR="00DC76EA" w:rsidRPr="00D11B92">
        <w:rPr>
          <w:rFonts w:asciiTheme="minorEastAsia" w:hAnsiTheme="minorEastAsia" w:cs="Courier New"/>
          <w:kern w:val="0"/>
          <w:sz w:val="22"/>
        </w:rPr>
        <w:t>GG...</w:t>
      </w:r>
      <w:r w:rsidR="00152566" w:rsidRPr="00D11B92">
        <w:rPr>
          <w:rFonts w:asciiTheme="minorEastAsia" w:hAnsiTheme="minorEastAsia" w:cs="Courier New"/>
          <w:kern w:val="0"/>
          <w:sz w:val="22"/>
        </w:rPr>
        <w:t>....ACGTATTCAGAGA.....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A83698">
      <w:pPr>
        <w:widowControl w:val="0"/>
        <w:autoSpaceDE w:val="0"/>
        <w:autoSpaceDN w:val="0"/>
        <w:adjustRightInd w:val="0"/>
        <w:spacing w:beforeLines="50" w:before="12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CAGAGCATCAGTCAGTCGCGGTTTCGCCCTACTGGCCTCACTCCTCTCCCACGGACAC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   |  |  ||   ||  |||||  ||||||  |||    |||| |||   |||| 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.....GTGTTTGTAGTTCATGGTTTTTCCCTACCTGCCCGGTTCCTTTCCTGAGGACCC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CAGAA..GCAGAACCATCCACAGACGGTGAT.........GCTGAGGCTGAGCACGAT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||  |||||||||||||  ||| |||||         |||||| |||| || | 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CAGAAATGCAGAACCATCCATGGACTGTGATTCTGAGGCTGCTGAGACTGAACATGTTC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TAAAGAAAAGCAAACCAGCTGCTCTTTACAATATGCACCTTTCAAGAC.TCAGAACAG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|  || |   |||| |||||||||||| ||||||||||||| || |  | |||| |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CATTGACAGAAAAACAAGCTGCTCTTTATAATATGCACCTTTTAAAAAATTAGAATA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.....GGGCAGATGTGTAACTCCT..GGTTACGGCTGTCTTCACTTCTAGAG...TTAA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    ||| ||| ||||||||| |  |||||   ||||||| ||||||| ||   |||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TACTGGGAAGACGTGTAACTCTTTGGGTTATTACTGTCTTTACTTCTAAAGAAGTTAGC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CGAACTGAGGTGTGCATACATTGTGTACATATACCACGGCCCCTTATATTCTGTATGA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||||||||| ||    | | ||||||||||||  |    |||||| ||| |||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TGAACTGAGGAGTA...AAAGTGTGTACATATATAATATACCCTTACATTATGTATGA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GAATTTTTTTTTTTTTTTTTTGGTCATGTTGAGATGCTGCCCTAGAGGTTTTAAGTAA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           |||||||   | || |||| ||||||||||||| ||    | ||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GGA...........TTTTTTTAAATTATATTGAAATGCTGCCCTAGAAGTAC..AATAG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GGACTGACTAATAATAATAACCTATTTTCTGGTTGTTGTTGGGGCAGGAACTTCT.CA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| || |   ||||||||||||| |||||||||||||||||||||| || ||| |  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AGGCTAA...ATAATAATAACCTGTTTTCTGGTTGTTGTTGGGGCATGAGCTTGTGTA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GACAGCTTGCGTGAACTCCACTGGCTGCTCTGTGGAATGGAAAT........TCCTGT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|| |||||| | ||||| ||  |||||  | |  || |||  |        |  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ACACTGCTTGCATAAACTCAACCAGCTGCCTTTTTAAAGGGAGCTCTAGTCCTTTTTGT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AAATCACTTTATTTATTTTATTACAAACTTTAAGGTTATTTAAATGAAGATGTTTCTTC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46" w:firstLine="1201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 ||||||||||||||||||||||||||| ||| |||||||| ||||||| ||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AATTCACTTTATTTATTTTATTACAAACTTCAAGATTATTTAAGTGAAGATATTTCTTC</w:t>
      </w:r>
    </w:p>
    <w:p w:rsidR="00152566" w:rsidRPr="00D11B92" w:rsidRDefault="00152566" w:rsidP="00312DB5">
      <w:pPr>
        <w:widowControl w:val="0"/>
        <w:autoSpaceDE w:val="0"/>
        <w:autoSpaceDN w:val="0"/>
        <w:adjustRightInd w:val="0"/>
        <w:ind w:firstLineChars="650" w:firstLine="143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 TGGTCTTCAGAAAATGCTTGCTGTAGTGTCCTCTTGAGATAAAATAAG.ACTGACTATCA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 |||   ||||||    ||   ||||| ||| ||||| || ||     ||     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</w:t>
      </w:r>
      <w:r w:rsidR="0074352A" w:rsidRPr="00D11B92">
        <w:rPr>
          <w:rFonts w:asciiTheme="minorEastAsia" w:hAnsiTheme="minorEastAsia" w:cs="Courier New"/>
          <w:kern w:val="0"/>
          <w:sz w:val="22"/>
        </w:rPr>
        <w:t xml:space="preserve"> </w:t>
      </w:r>
      <w:r w:rsidR="00152566" w:rsidRPr="00D11B92">
        <w:rPr>
          <w:rFonts w:asciiTheme="minorEastAsia" w:hAnsiTheme="minorEastAsia" w:cs="Courier New"/>
          <w:kern w:val="0"/>
          <w:sz w:val="22"/>
        </w:rPr>
        <w:t>AGCTCTGGGGAAAAT....GCCACAGTGTTCTCCTGAGAGAACATCCTTGCTTTGAGTC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A.GCAGGCAAGTTCCTGATAACGGTGGGGGAGTCACCTTTCTCCGTGCACTTTGCTT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   |  |||||||||||||  || | | |  | |   | |  |   | ||||||   |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GCTGTGGGCAAGTTCCTGACCACAGGGAGTAAATTGGCCTCTTTGATACACTTTTGC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lastRenderedPageBreak/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CTTCCCTAGGAAAGAAACAGTCTCTTCCACAGTAAATCTATTAAAATCTCACACTTTC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 |||| |||||||||  | |  | ||||  ||| |  ||   | ||    |  | |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CCTCCCCAGGAAAGAAGGAATTGCATCCAAGGTATACATAC..ATATTCATCGATGT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GTGAGACTTTTGGCTAGAGCCACTTCCCAGCCCTTCAGTGAGAAGCCATTCTCCACAG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   ||  |    | |        |||||  |  | | | || | || |||    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GTGCTTCTCCTTATGAAA......CTCCAGCTATGTAATAAAAAACTATACTCTGTG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TATAAATGGTTCTGTGTATCCTACCTCCTCAGAGAGACGATTGGGAAGGAGCAGAGAT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 | ||||  |||| || |||||||||||  ||||   ||| |||||||||||| 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TGTTAATGCCTCTGAGTGTCCTACCTCCTTGGAGATGAGATAGGGAAGGAGCAGGGAT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GATCGGGGAAGGTCACGGGGAAAGATGTTGCCTTTGACGAAGGGTTTGTTTGCTGTGT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|  ||  | |||||| ||||||||||| ||||||   || || ||| ||| |||| 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GACTGGCAATGGTCACAGGGAAAGATGTGGCCTTTTGTGATGGTTTTATTTTCTGT..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TGCTGCGTCCTGGGGTGCGGAGCGGTGACCTTGCAGCC......AGCTTAGCACTGGA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  ||| ||||||||| |    |      || |||| ||      | | | | | |||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ACACTGTGTCCTGGGGGGGCTGGGAAGTCCCCTGCATCCCATGGTACCCTGGTATTGG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CAGCACAACCTTGTAACCATGAGTATGAGGAAACCTCTGTCTGTCCGTGGCCCGCAGC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|| || |  ||||||||||||||||||||| |||| |||||   ||||   |||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CAGCAAAAGCCAGTAACCATGAGTATGAGGAAATCTCTTTCTGTTGCTGGCTTACAG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CTCTGTGTGTTTTGCG.TTACTGTCATACTTGTGCTAG..GAAAAAAAAAAAAAGAAG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|||||| |||| | || |||||||| |||  ||||  ||||||||||||| || 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CTCTGTGTGCTTTGTGGTTGCTGTCATATTTGCTCTAGAAGAAAAAAAAAAAAGGAGG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AGCACATTGTCCCCAGAGGTAAAGGCTGCTATTTTTTTGTTGTTGGTCTGAACTTATG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   |||| ||||||||| |||||||||| |||||      |  |||||| ||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AATGCATTTTCCCCAGAGATAAAGGCTGCCATTTT......GGGGGTCTGTACTTATG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CCTGAAAATCTTG......CCTAATGCTCCATAGCCTTTACTGGTCTGACATGATGTG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|||||||| ||       | |||  || || ||||||||||  |   |   |    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CCTGAAAATATTTGTGATCCATAACTCTACACAGCCTTTACTCATACTATTAGGCACAC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TTCCTCTTGAAAATCCATACACCTTTTCCCTTGGCATATCCCTTTA.TGTCTTTCTAAA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|| |||  |   || ||    |||| ||  | |  |||  | || | |||||| 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TTCCCCTTAGAGCCCCCTAAG..TTTTTCCCAGACGAATCTTTATAATTTCTTTCCAA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TTTCAAATAAACGTCAGTGTTTTCATTTAGTTCTTTTAAAGTTTCTATTTTAATATT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  ||||||||| ||||||||||||| || |||| ||||||||  ||| ||||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ATACCAAATAAACTTCAGTGTTTTCATCTAATTCTCTTAAAGTTGATATCTTAATAT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ATGTGTATCAATATTTTCATTCTTAATGTGAATAAATGGAAT.ATTTATGCTTATTATA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lastRenderedPageBreak/>
        <w:t xml:space="preserve">      | |||  |||| ||||| ||||||||||||||| ||| | ||| |||||| ||||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TGTGTTGATCATTATTTCCATTCTTAATGTGAAAAAAAGTAATTATTTATACTTATTAT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CAGAACATTTGAAATTTGCACATTTAATTGTCTCTAATAGAAAACCGTTGACTCTCCTCT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 |  |||||||||||||||||||||||||| |||||||||| ||     || | || 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AAAGTATTTGAAATTTGCACATTTAATTGTCCCTAATAGAAAGCCAC...CTATTCTTT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TTGGCTTTCTTCAAGTTTCCCTAAATTTAAATGTAACTTTTCACAAAAGTCAAAATTAA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 |||| |||||||||||||  ||||||  |||||||||||||||||| |||||| |||||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GTTGGATTTCTTCAAGTTTTTCTAAAT..AAATGTAACTTTTCACAAGAGTCAACATTAA</w:t>
      </w:r>
    </w:p>
    <w:p w:rsidR="00152566" w:rsidRPr="00D11B92" w:rsidRDefault="00152566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</w:p>
    <w:p w:rsidR="00152566" w:rsidRPr="00D11B92" w:rsidRDefault="00B50A29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XM_005210987.4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AAGTAAATTATTTAA.....</w:t>
      </w:r>
    </w:p>
    <w:p w:rsidR="00152566" w:rsidRPr="00D11B92" w:rsidRDefault="00152566" w:rsidP="00635735">
      <w:pPr>
        <w:widowControl w:val="0"/>
        <w:autoSpaceDE w:val="0"/>
        <w:autoSpaceDN w:val="0"/>
        <w:adjustRightInd w:val="0"/>
        <w:ind w:firstLineChars="500" w:firstLine="110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 xml:space="preserve">      ||| ||||||||||||     </w:t>
      </w:r>
    </w:p>
    <w:p w:rsidR="00152566" w:rsidRPr="00D11B92" w:rsidRDefault="00312DB5" w:rsidP="00152566">
      <w:pPr>
        <w:widowControl w:val="0"/>
        <w:autoSpaceDE w:val="0"/>
        <w:autoSpaceDN w:val="0"/>
        <w:adjustRightInd w:val="0"/>
        <w:rPr>
          <w:rFonts w:asciiTheme="minorEastAsia" w:hAnsiTheme="minorEastAsia" w:cs="Courier New"/>
          <w:kern w:val="0"/>
          <w:sz w:val="22"/>
        </w:rPr>
      </w:pPr>
      <w:r w:rsidRPr="00D11B92">
        <w:rPr>
          <w:rFonts w:asciiTheme="minorEastAsia" w:hAnsiTheme="minorEastAsia" w:cs="Courier New"/>
          <w:kern w:val="0"/>
          <w:sz w:val="22"/>
        </w:rPr>
        <w:t>NM_001270508.2</w:t>
      </w:r>
      <w:r w:rsidR="00152566" w:rsidRPr="00D11B92">
        <w:rPr>
          <w:rFonts w:asciiTheme="minorEastAsia" w:hAnsiTheme="minorEastAsia" w:cs="Courier New"/>
          <w:kern w:val="0"/>
          <w:sz w:val="22"/>
        </w:rPr>
        <w:t xml:space="preserve">  AAAATAAATTATTTAAGAACA</w:t>
      </w:r>
    </w:p>
    <w:p w:rsidR="00152566" w:rsidRDefault="00152566" w:rsidP="00E830E5">
      <w:pPr>
        <w:widowControl w:val="0"/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bookmarkStart w:id="0" w:name="_GoBack"/>
      <w:bookmarkEnd w:id="0"/>
    </w:p>
    <w:sectPr w:rsidR="00152566" w:rsidSect="0074236C">
      <w:pgSz w:w="12240" w:h="15840"/>
      <w:pgMar w:top="1440" w:right="1418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02C" w:rsidRDefault="0004302C" w:rsidP="00D461C4">
      <w:r>
        <w:separator/>
      </w:r>
    </w:p>
  </w:endnote>
  <w:endnote w:type="continuationSeparator" w:id="0">
    <w:p w:rsidR="0004302C" w:rsidRDefault="0004302C" w:rsidP="00D4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02C" w:rsidRDefault="0004302C" w:rsidP="00D461C4">
      <w:r>
        <w:separator/>
      </w:r>
    </w:p>
  </w:footnote>
  <w:footnote w:type="continuationSeparator" w:id="0">
    <w:p w:rsidR="0004302C" w:rsidRDefault="0004302C" w:rsidP="00D46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FAC"/>
    <w:rsid w:val="0004302C"/>
    <w:rsid w:val="00070187"/>
    <w:rsid w:val="00075B0E"/>
    <w:rsid w:val="000A2909"/>
    <w:rsid w:val="000B4414"/>
    <w:rsid w:val="000E32F3"/>
    <w:rsid w:val="000F0E9A"/>
    <w:rsid w:val="001006CE"/>
    <w:rsid w:val="00152566"/>
    <w:rsid w:val="00162238"/>
    <w:rsid w:val="001834B2"/>
    <w:rsid w:val="001D6B5C"/>
    <w:rsid w:val="001F5436"/>
    <w:rsid w:val="0026354E"/>
    <w:rsid w:val="002C27F5"/>
    <w:rsid w:val="002E4CB3"/>
    <w:rsid w:val="002F750E"/>
    <w:rsid w:val="00312DB5"/>
    <w:rsid w:val="00344897"/>
    <w:rsid w:val="00362EFA"/>
    <w:rsid w:val="00386E3C"/>
    <w:rsid w:val="003B1887"/>
    <w:rsid w:val="003B569E"/>
    <w:rsid w:val="003B68C7"/>
    <w:rsid w:val="00406EC1"/>
    <w:rsid w:val="00492E59"/>
    <w:rsid w:val="004C53FC"/>
    <w:rsid w:val="004D039F"/>
    <w:rsid w:val="004D054E"/>
    <w:rsid w:val="004F01A7"/>
    <w:rsid w:val="00511169"/>
    <w:rsid w:val="00513472"/>
    <w:rsid w:val="0052159C"/>
    <w:rsid w:val="005319D3"/>
    <w:rsid w:val="00563EA4"/>
    <w:rsid w:val="005863CD"/>
    <w:rsid w:val="005946A5"/>
    <w:rsid w:val="005D6E8E"/>
    <w:rsid w:val="00606426"/>
    <w:rsid w:val="00616812"/>
    <w:rsid w:val="00635735"/>
    <w:rsid w:val="0067413B"/>
    <w:rsid w:val="006E3B09"/>
    <w:rsid w:val="006F2BF6"/>
    <w:rsid w:val="007215A9"/>
    <w:rsid w:val="0074236C"/>
    <w:rsid w:val="0074352A"/>
    <w:rsid w:val="00755120"/>
    <w:rsid w:val="0078795F"/>
    <w:rsid w:val="00790536"/>
    <w:rsid w:val="007C0071"/>
    <w:rsid w:val="007F2265"/>
    <w:rsid w:val="008760A1"/>
    <w:rsid w:val="008851CA"/>
    <w:rsid w:val="008B04A9"/>
    <w:rsid w:val="008D41C3"/>
    <w:rsid w:val="00997B0D"/>
    <w:rsid w:val="009F44D5"/>
    <w:rsid w:val="00A342A9"/>
    <w:rsid w:val="00A77A58"/>
    <w:rsid w:val="00A83698"/>
    <w:rsid w:val="00AB5888"/>
    <w:rsid w:val="00AE53DA"/>
    <w:rsid w:val="00AF3A85"/>
    <w:rsid w:val="00B07375"/>
    <w:rsid w:val="00B50A29"/>
    <w:rsid w:val="00B5762F"/>
    <w:rsid w:val="00BC4908"/>
    <w:rsid w:val="00BF0D89"/>
    <w:rsid w:val="00C11684"/>
    <w:rsid w:val="00C42357"/>
    <w:rsid w:val="00CD58B7"/>
    <w:rsid w:val="00D11B92"/>
    <w:rsid w:val="00D233C4"/>
    <w:rsid w:val="00D35C94"/>
    <w:rsid w:val="00D461C4"/>
    <w:rsid w:val="00D779E2"/>
    <w:rsid w:val="00DC76EA"/>
    <w:rsid w:val="00E17880"/>
    <w:rsid w:val="00E20FAC"/>
    <w:rsid w:val="00E37703"/>
    <w:rsid w:val="00E44E6D"/>
    <w:rsid w:val="00E830E5"/>
    <w:rsid w:val="00E86613"/>
    <w:rsid w:val="00E90D91"/>
    <w:rsid w:val="00E96559"/>
    <w:rsid w:val="00E97A53"/>
    <w:rsid w:val="00EB3FB0"/>
    <w:rsid w:val="00EF0BF4"/>
    <w:rsid w:val="00EF3BD1"/>
    <w:rsid w:val="00F30D3A"/>
    <w:rsid w:val="00F41FF8"/>
    <w:rsid w:val="00FD1436"/>
    <w:rsid w:val="00FD25C8"/>
    <w:rsid w:val="00FE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2C60A3-890C-47E1-85B7-A5EA3A8B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E53D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D46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61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61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61C4"/>
    <w:rPr>
      <w:sz w:val="18"/>
      <w:szCs w:val="18"/>
    </w:rPr>
  </w:style>
  <w:style w:type="paragraph" w:customStyle="1" w:styleId="em">
    <w:name w:val="em"/>
    <w:basedOn w:val="a"/>
    <w:rsid w:val="009F44D5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9F4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9F44D5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rsid w:val="0078795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2</Words>
  <Characters>6682</Characters>
  <Application>Microsoft Office Word</Application>
  <DocSecurity>0</DocSecurity>
  <Lines>55</Lines>
  <Paragraphs>15</Paragraphs>
  <ScaleCrop>false</ScaleCrop>
  <Company>Microsoft</Company>
  <LinksUpToDate>false</LinksUpToDate>
  <CharactersWithSpaces>7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one</dc:creator>
  <cp:keywords/>
  <dc:description/>
  <cp:lastModifiedBy>ibione</cp:lastModifiedBy>
  <cp:revision>6</cp:revision>
  <dcterms:created xsi:type="dcterms:W3CDTF">2020-06-29T13:40:00Z</dcterms:created>
  <dcterms:modified xsi:type="dcterms:W3CDTF">2020-11-12T07:30:00Z</dcterms:modified>
</cp:coreProperties>
</file>